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8D113" w14:textId="77777777" w:rsidR="00BE04AE" w:rsidRPr="003456FF" w:rsidRDefault="00BE04AE" w:rsidP="00BE04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56FF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s and </w:t>
      </w:r>
      <w:r w:rsidRPr="003456FF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3B130016" w14:textId="77777777" w:rsidR="00155C49" w:rsidRDefault="00155C49" w:rsidP="00155C49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270C7892" w14:textId="3C738512" w:rsidR="00BE04AE" w:rsidRPr="00155C49" w:rsidRDefault="00BE04AE" w:rsidP="00155C4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55C49">
        <w:rPr>
          <w:rFonts w:ascii="Times New Roman" w:hAnsi="Times New Roman" w:cs="Times New Roman"/>
          <w:sz w:val="20"/>
          <w:szCs w:val="20"/>
        </w:rPr>
        <w:t>Suppl</w:t>
      </w:r>
      <w:r w:rsidR="00155C49" w:rsidRPr="00155C49">
        <w:rPr>
          <w:rFonts w:ascii="Times New Roman" w:hAnsi="Times New Roman" w:cs="Times New Roman"/>
          <w:sz w:val="20"/>
          <w:szCs w:val="20"/>
        </w:rPr>
        <w:t>emental</w:t>
      </w:r>
      <w:r w:rsidRPr="00155C49">
        <w:rPr>
          <w:rFonts w:ascii="Times New Roman" w:hAnsi="Times New Roman" w:cs="Times New Roman"/>
          <w:sz w:val="20"/>
          <w:szCs w:val="20"/>
        </w:rPr>
        <w:t xml:space="preserve"> fig 1. Quantitative K pneumoniae (KP) load (median, interquartile range) in HIV</w:t>
      </w:r>
      <w:r w:rsidR="00155C49">
        <w:rPr>
          <w:rFonts w:ascii="Times New Roman" w:hAnsi="Times New Roman" w:cs="Times New Roman"/>
          <w:sz w:val="20"/>
          <w:szCs w:val="20"/>
        </w:rPr>
        <w:t>-</w:t>
      </w:r>
      <w:r w:rsidRPr="00155C49">
        <w:rPr>
          <w:rFonts w:ascii="Times New Roman" w:hAnsi="Times New Roman" w:cs="Times New Roman"/>
          <w:sz w:val="20"/>
          <w:szCs w:val="20"/>
        </w:rPr>
        <w:t>exposed and unexposed infants in all preceding KP-positive nasopharyngeal samples (panel A) and at the time of LRTI (panel B).</w:t>
      </w:r>
    </w:p>
    <w:p w14:paraId="247A4132" w14:textId="77777777" w:rsidR="00BE04AE" w:rsidRDefault="00BE04AE" w:rsidP="00BE04A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7451A04" wp14:editId="6103F600">
            <wp:extent cx="5731510" cy="4961890"/>
            <wp:effectExtent l="0" t="0" r="254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6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3F1EF" w14:textId="77777777" w:rsidR="00BE04AE" w:rsidRDefault="00BE04AE" w:rsidP="00BE04A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051E56" w14:textId="77777777" w:rsidR="00BE04AE" w:rsidRDefault="00BE04AE" w:rsidP="00BE04A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E69B224" w14:textId="780C9219" w:rsidR="00BE04AE" w:rsidRDefault="00BE04AE" w:rsidP="00BE04A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053EF6" w14:textId="77777777" w:rsidR="00650700" w:rsidRPr="00155C49" w:rsidRDefault="00650700" w:rsidP="00650700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r w:rsidRPr="00155C49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Supplement Table 1. </w:t>
      </w:r>
      <w:r w:rsidRPr="00155C4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Comparison of included and excluded LRTI episod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1818"/>
        <w:gridCol w:w="1813"/>
        <w:gridCol w:w="1828"/>
        <w:gridCol w:w="1586"/>
      </w:tblGrid>
      <w:tr w:rsidR="00155C49" w:rsidRPr="00155C49" w14:paraId="7EEB2F22" w14:textId="77777777" w:rsidTr="00C0637E"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354D0DB4" w14:textId="77777777" w:rsidR="00650700" w:rsidRPr="00155C49" w:rsidRDefault="00650700" w:rsidP="00C0637E">
            <w:pPr>
              <w:rPr>
                <w:color w:val="000000" w:themeColor="text1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68137DEB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LRTI episodes (n=664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4ED27DCE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luded</w:t>
            </w:r>
          </w:p>
          <w:p w14:paraId="7C313514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39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06CE3A07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cluded</w:t>
            </w:r>
          </w:p>
          <w:p w14:paraId="3094D877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25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5941105D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</w:p>
          <w:p w14:paraId="301DB666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155C49" w:rsidRPr="00155C49" w14:paraId="781E89A9" w14:textId="77777777" w:rsidTr="00C0637E">
        <w:tc>
          <w:tcPr>
            <w:tcW w:w="9026" w:type="dxa"/>
            <w:gridSpan w:val="5"/>
            <w:tcBorders>
              <w:top w:val="single" w:sz="4" w:space="0" w:color="auto"/>
            </w:tcBorders>
          </w:tcPr>
          <w:p w14:paraId="1F7C2184" w14:textId="77777777" w:rsidR="00650700" w:rsidRPr="00155C49" w:rsidRDefault="00650700" w:rsidP="00C0637E">
            <w:pPr>
              <w:rPr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aternal characteristics </w:t>
            </w:r>
          </w:p>
        </w:tc>
      </w:tr>
      <w:tr w:rsidR="00155C49" w:rsidRPr="00155C49" w14:paraId="7670CE83" w14:textId="77777777" w:rsidTr="00C0637E">
        <w:tc>
          <w:tcPr>
            <w:tcW w:w="1981" w:type="dxa"/>
          </w:tcPr>
          <w:p w14:paraId="469407E3" w14:textId="77777777" w:rsidR="00650700" w:rsidRPr="00155C49" w:rsidRDefault="00650700" w:rsidP="00C063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tenatal maternal smoking </w:t>
            </w:r>
          </w:p>
        </w:tc>
        <w:tc>
          <w:tcPr>
            <w:tcW w:w="1818" w:type="dxa"/>
          </w:tcPr>
          <w:p w14:paraId="37FF7418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 (28.2%)</w:t>
            </w:r>
          </w:p>
        </w:tc>
        <w:tc>
          <w:tcPr>
            <w:tcW w:w="1813" w:type="dxa"/>
          </w:tcPr>
          <w:p w14:paraId="5E159462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 (25.2%)</w:t>
            </w:r>
          </w:p>
        </w:tc>
        <w:tc>
          <w:tcPr>
            <w:tcW w:w="1828" w:type="dxa"/>
          </w:tcPr>
          <w:p w14:paraId="7CEA615E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 (33.8%)</w:t>
            </w:r>
          </w:p>
        </w:tc>
        <w:tc>
          <w:tcPr>
            <w:tcW w:w="1586" w:type="dxa"/>
          </w:tcPr>
          <w:p w14:paraId="46A65752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8 (0.26- 0.90)</w:t>
            </w:r>
          </w:p>
        </w:tc>
      </w:tr>
      <w:tr w:rsidR="00155C49" w:rsidRPr="00155C49" w14:paraId="4285C741" w14:textId="77777777" w:rsidTr="00C0637E">
        <w:tc>
          <w:tcPr>
            <w:tcW w:w="9026" w:type="dxa"/>
            <w:gridSpan w:val="5"/>
          </w:tcPr>
          <w:p w14:paraId="60AF5CBE" w14:textId="77777777" w:rsidR="00650700" w:rsidRPr="00155C49" w:rsidRDefault="00650700" w:rsidP="00C063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usehold income </w:t>
            </w:r>
          </w:p>
        </w:tc>
      </w:tr>
      <w:tr w:rsidR="00155C49" w:rsidRPr="00155C49" w14:paraId="73DB4D20" w14:textId="77777777" w:rsidTr="00C0637E">
        <w:tc>
          <w:tcPr>
            <w:tcW w:w="1981" w:type="dxa"/>
          </w:tcPr>
          <w:p w14:paraId="2139E77A" w14:textId="77777777" w:rsidR="00650700" w:rsidRPr="00155C49" w:rsidRDefault="00650700" w:rsidP="00C063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0 /month [ZAR]</w:t>
            </w:r>
          </w:p>
        </w:tc>
        <w:tc>
          <w:tcPr>
            <w:tcW w:w="1818" w:type="dxa"/>
          </w:tcPr>
          <w:p w14:paraId="4571E526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6 (40.1%)</w:t>
            </w:r>
          </w:p>
        </w:tc>
        <w:tc>
          <w:tcPr>
            <w:tcW w:w="1813" w:type="dxa"/>
          </w:tcPr>
          <w:p w14:paraId="3D70B4A0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 (41.7%)</w:t>
            </w:r>
          </w:p>
        </w:tc>
        <w:tc>
          <w:tcPr>
            <w:tcW w:w="1828" w:type="dxa"/>
          </w:tcPr>
          <w:p w14:paraId="27CE4574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 (36.9%)</w:t>
            </w:r>
          </w:p>
        </w:tc>
        <w:tc>
          <w:tcPr>
            <w:tcW w:w="1586" w:type="dxa"/>
          </w:tcPr>
          <w:p w14:paraId="2F4B3920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155C49" w:rsidRPr="00155C49" w14:paraId="7524F25F" w14:textId="77777777" w:rsidTr="00C0637E">
        <w:tc>
          <w:tcPr>
            <w:tcW w:w="1981" w:type="dxa"/>
          </w:tcPr>
          <w:p w14:paraId="3F2AAFEC" w14:textId="77777777" w:rsidR="00650700" w:rsidRPr="00155C49" w:rsidRDefault="00650700" w:rsidP="00C063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0-5000 /month [ZAR]</w:t>
            </w:r>
          </w:p>
        </w:tc>
        <w:tc>
          <w:tcPr>
            <w:tcW w:w="1818" w:type="dxa"/>
          </w:tcPr>
          <w:p w14:paraId="63ABCEC4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6 (49.1%)</w:t>
            </w:r>
          </w:p>
        </w:tc>
        <w:tc>
          <w:tcPr>
            <w:tcW w:w="1813" w:type="dxa"/>
          </w:tcPr>
          <w:p w14:paraId="512833D5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 (46.2%)</w:t>
            </w:r>
          </w:p>
        </w:tc>
        <w:tc>
          <w:tcPr>
            <w:tcW w:w="1828" w:type="dxa"/>
          </w:tcPr>
          <w:p w14:paraId="0E594B2C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 (54.7%)</w:t>
            </w:r>
          </w:p>
        </w:tc>
        <w:tc>
          <w:tcPr>
            <w:tcW w:w="1586" w:type="dxa"/>
          </w:tcPr>
          <w:p w14:paraId="12A593D4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39- 1.28)</w:t>
            </w:r>
          </w:p>
        </w:tc>
      </w:tr>
      <w:tr w:rsidR="00155C49" w:rsidRPr="00155C49" w14:paraId="4C281136" w14:textId="77777777" w:rsidTr="00C0637E">
        <w:tc>
          <w:tcPr>
            <w:tcW w:w="1981" w:type="dxa"/>
          </w:tcPr>
          <w:p w14:paraId="257315DB" w14:textId="77777777" w:rsidR="00650700" w:rsidRPr="00155C49" w:rsidRDefault="00650700" w:rsidP="00C063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gt;5000 /month [ZAR]</w:t>
            </w:r>
          </w:p>
        </w:tc>
        <w:tc>
          <w:tcPr>
            <w:tcW w:w="1818" w:type="dxa"/>
          </w:tcPr>
          <w:p w14:paraId="4B1A4966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 (10.8%)</w:t>
            </w:r>
          </w:p>
        </w:tc>
        <w:tc>
          <w:tcPr>
            <w:tcW w:w="1813" w:type="dxa"/>
          </w:tcPr>
          <w:p w14:paraId="4A7EBBE6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12.1%)</w:t>
            </w:r>
          </w:p>
        </w:tc>
        <w:tc>
          <w:tcPr>
            <w:tcW w:w="1828" w:type="dxa"/>
          </w:tcPr>
          <w:p w14:paraId="7AFB4B54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8.4%)</w:t>
            </w:r>
          </w:p>
        </w:tc>
        <w:tc>
          <w:tcPr>
            <w:tcW w:w="1586" w:type="dxa"/>
          </w:tcPr>
          <w:p w14:paraId="1585E17C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 (0.59- 4.16)</w:t>
            </w:r>
          </w:p>
        </w:tc>
      </w:tr>
      <w:tr w:rsidR="00155C49" w:rsidRPr="00155C49" w14:paraId="1D375808" w14:textId="77777777" w:rsidTr="00C0637E">
        <w:tc>
          <w:tcPr>
            <w:tcW w:w="9026" w:type="dxa"/>
            <w:gridSpan w:val="5"/>
          </w:tcPr>
          <w:p w14:paraId="3829232D" w14:textId="77777777" w:rsidR="00650700" w:rsidRPr="00155C49" w:rsidRDefault="00650700" w:rsidP="00C0637E">
            <w:pPr>
              <w:rPr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irth characteristics </w:t>
            </w:r>
          </w:p>
        </w:tc>
      </w:tr>
      <w:tr w:rsidR="00155C49" w:rsidRPr="00155C49" w14:paraId="07A41042" w14:textId="77777777" w:rsidTr="00C0637E">
        <w:tc>
          <w:tcPr>
            <w:tcW w:w="1981" w:type="dxa"/>
          </w:tcPr>
          <w:p w14:paraId="6F38E6D9" w14:textId="77777777" w:rsidR="00650700" w:rsidRPr="00155C49" w:rsidRDefault="00650700" w:rsidP="00C063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ginal delivery</w:t>
            </w:r>
          </w:p>
        </w:tc>
        <w:tc>
          <w:tcPr>
            <w:tcW w:w="1818" w:type="dxa"/>
          </w:tcPr>
          <w:p w14:paraId="74FCF8A8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9 (78.2%)</w:t>
            </w:r>
          </w:p>
        </w:tc>
        <w:tc>
          <w:tcPr>
            <w:tcW w:w="1813" w:type="dxa"/>
          </w:tcPr>
          <w:p w14:paraId="27DC3F8A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3 (80.4%)</w:t>
            </w:r>
          </w:p>
        </w:tc>
        <w:tc>
          <w:tcPr>
            <w:tcW w:w="1828" w:type="dxa"/>
          </w:tcPr>
          <w:p w14:paraId="477E6A5F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 (73.8%)</w:t>
            </w:r>
          </w:p>
        </w:tc>
        <w:tc>
          <w:tcPr>
            <w:tcW w:w="1586" w:type="dxa"/>
          </w:tcPr>
          <w:p w14:paraId="57C3A52A" w14:textId="77777777" w:rsidR="00650700" w:rsidRPr="00155C49" w:rsidRDefault="00650700" w:rsidP="00C063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 (0.86- 3.38)</w:t>
            </w:r>
          </w:p>
        </w:tc>
      </w:tr>
      <w:tr w:rsidR="00155C49" w:rsidRPr="00155C49" w14:paraId="2377F4A4" w14:textId="77777777" w:rsidTr="00C0637E">
        <w:tc>
          <w:tcPr>
            <w:tcW w:w="1981" w:type="dxa"/>
          </w:tcPr>
          <w:p w14:paraId="3C1058D8" w14:textId="77777777" w:rsidR="00650700" w:rsidRPr="00155C49" w:rsidRDefault="00650700" w:rsidP="00C063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remature (&lt;37 </w:t>
            </w:r>
            <w:proofErr w:type="spellStart"/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eks</w:t>
            </w:r>
            <w:proofErr w:type="spellEnd"/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estation)</w:t>
            </w:r>
          </w:p>
        </w:tc>
        <w:tc>
          <w:tcPr>
            <w:tcW w:w="1818" w:type="dxa"/>
          </w:tcPr>
          <w:p w14:paraId="5A2D1808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 (25.6%)</w:t>
            </w:r>
          </w:p>
        </w:tc>
        <w:tc>
          <w:tcPr>
            <w:tcW w:w="1813" w:type="dxa"/>
          </w:tcPr>
          <w:p w14:paraId="0EFFC247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 (24.8%)</w:t>
            </w:r>
          </w:p>
        </w:tc>
        <w:tc>
          <w:tcPr>
            <w:tcW w:w="1828" w:type="dxa"/>
          </w:tcPr>
          <w:p w14:paraId="04CCC955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 (27.1%)</w:t>
            </w:r>
          </w:p>
        </w:tc>
        <w:tc>
          <w:tcPr>
            <w:tcW w:w="1586" w:type="dxa"/>
          </w:tcPr>
          <w:p w14:paraId="3F546372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38- 1.40)</w:t>
            </w:r>
          </w:p>
        </w:tc>
      </w:tr>
      <w:tr w:rsidR="00155C49" w:rsidRPr="00155C49" w14:paraId="48F280A3" w14:textId="77777777" w:rsidTr="00C0637E">
        <w:tc>
          <w:tcPr>
            <w:tcW w:w="1981" w:type="dxa"/>
          </w:tcPr>
          <w:p w14:paraId="4BF10474" w14:textId="77777777" w:rsidR="00650700" w:rsidRPr="00155C49" w:rsidRDefault="00650700" w:rsidP="00C063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stational age [median (IQR)]</w:t>
            </w:r>
          </w:p>
        </w:tc>
        <w:tc>
          <w:tcPr>
            <w:tcW w:w="1818" w:type="dxa"/>
          </w:tcPr>
          <w:p w14:paraId="7844BDEA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36-40)</w:t>
            </w:r>
          </w:p>
        </w:tc>
        <w:tc>
          <w:tcPr>
            <w:tcW w:w="1813" w:type="dxa"/>
          </w:tcPr>
          <w:p w14:paraId="0036A9CE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37- 40)</w:t>
            </w:r>
          </w:p>
        </w:tc>
        <w:tc>
          <w:tcPr>
            <w:tcW w:w="1828" w:type="dxa"/>
          </w:tcPr>
          <w:p w14:paraId="4C1CF79C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36- 40)</w:t>
            </w:r>
          </w:p>
        </w:tc>
        <w:tc>
          <w:tcPr>
            <w:tcW w:w="1586" w:type="dxa"/>
          </w:tcPr>
          <w:p w14:paraId="0E540939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97- 1.13)</w:t>
            </w:r>
          </w:p>
        </w:tc>
      </w:tr>
      <w:tr w:rsidR="00155C49" w:rsidRPr="00155C49" w14:paraId="4CCE2F7E" w14:textId="77777777" w:rsidTr="00C0637E">
        <w:tc>
          <w:tcPr>
            <w:tcW w:w="9026" w:type="dxa"/>
            <w:gridSpan w:val="5"/>
          </w:tcPr>
          <w:p w14:paraId="1A3DB825" w14:textId="77777777" w:rsidR="00650700" w:rsidRPr="00155C49" w:rsidRDefault="00650700" w:rsidP="00C063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hild characteristics</w:t>
            </w:r>
          </w:p>
        </w:tc>
      </w:tr>
      <w:tr w:rsidR="00155C49" w:rsidRPr="00155C49" w14:paraId="7D4247B9" w14:textId="77777777" w:rsidTr="00C0637E">
        <w:tc>
          <w:tcPr>
            <w:tcW w:w="1981" w:type="dxa"/>
          </w:tcPr>
          <w:p w14:paraId="1D00DCA0" w14:textId="77777777" w:rsidR="00650700" w:rsidRPr="00155C49" w:rsidRDefault="00650700" w:rsidP="00C0637E">
            <w:pPr>
              <w:rPr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e, n (%)</w:t>
            </w:r>
          </w:p>
        </w:tc>
        <w:tc>
          <w:tcPr>
            <w:tcW w:w="1818" w:type="dxa"/>
          </w:tcPr>
          <w:p w14:paraId="451CB686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7 (61.3%)</w:t>
            </w:r>
          </w:p>
        </w:tc>
        <w:tc>
          <w:tcPr>
            <w:tcW w:w="1813" w:type="dxa"/>
          </w:tcPr>
          <w:p w14:paraId="799308B2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6 (60.6%)</w:t>
            </w:r>
          </w:p>
        </w:tc>
        <w:tc>
          <w:tcPr>
            <w:tcW w:w="1828" w:type="dxa"/>
          </w:tcPr>
          <w:p w14:paraId="18C18296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 (62.7%)</w:t>
            </w:r>
          </w:p>
        </w:tc>
        <w:tc>
          <w:tcPr>
            <w:tcW w:w="1586" w:type="dxa"/>
          </w:tcPr>
          <w:p w14:paraId="52BB79F3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45-1.44)</w:t>
            </w:r>
          </w:p>
        </w:tc>
      </w:tr>
      <w:tr w:rsidR="00155C49" w:rsidRPr="00155C49" w14:paraId="150481DE" w14:textId="77777777" w:rsidTr="00C0637E">
        <w:tc>
          <w:tcPr>
            <w:tcW w:w="1981" w:type="dxa"/>
          </w:tcPr>
          <w:p w14:paraId="72C68C59" w14:textId="77777777" w:rsidR="00650700" w:rsidRPr="00155C49" w:rsidRDefault="00650700" w:rsidP="00C063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irth </w:t>
            </w:r>
            <w:proofErr w:type="spellStart"/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t</w:t>
            </w:r>
            <w:proofErr w:type="spellEnd"/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for-age z score [median (IQR)]</w:t>
            </w:r>
          </w:p>
        </w:tc>
        <w:tc>
          <w:tcPr>
            <w:tcW w:w="1818" w:type="dxa"/>
          </w:tcPr>
          <w:p w14:paraId="4603342F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8 (-1.37- -0.01)</w:t>
            </w:r>
          </w:p>
        </w:tc>
        <w:tc>
          <w:tcPr>
            <w:tcW w:w="1813" w:type="dxa"/>
          </w:tcPr>
          <w:p w14:paraId="03F5C0AD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2 (-1.35- 0.01)</w:t>
            </w:r>
          </w:p>
        </w:tc>
        <w:tc>
          <w:tcPr>
            <w:tcW w:w="1828" w:type="dxa"/>
          </w:tcPr>
          <w:p w14:paraId="05ED58E9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3 (-1.43- -0.01)</w:t>
            </w:r>
          </w:p>
        </w:tc>
        <w:tc>
          <w:tcPr>
            <w:tcW w:w="1586" w:type="dxa"/>
          </w:tcPr>
          <w:p w14:paraId="7D788EA0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85- 1.40)</w:t>
            </w:r>
          </w:p>
        </w:tc>
      </w:tr>
      <w:tr w:rsidR="00155C49" w:rsidRPr="00155C49" w14:paraId="20550874" w14:textId="77777777" w:rsidTr="00C0637E">
        <w:tc>
          <w:tcPr>
            <w:tcW w:w="1981" w:type="dxa"/>
          </w:tcPr>
          <w:p w14:paraId="68F6F14C" w14:textId="77777777" w:rsidR="00650700" w:rsidRPr="00155C49" w:rsidRDefault="00650700" w:rsidP="00C063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V exposed </w:t>
            </w:r>
          </w:p>
        </w:tc>
        <w:tc>
          <w:tcPr>
            <w:tcW w:w="1818" w:type="dxa"/>
          </w:tcPr>
          <w:p w14:paraId="6493CDAB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 (29.8%)</w:t>
            </w:r>
          </w:p>
        </w:tc>
        <w:tc>
          <w:tcPr>
            <w:tcW w:w="1813" w:type="dxa"/>
          </w:tcPr>
          <w:p w14:paraId="154609E4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 (30.3%)</w:t>
            </w:r>
          </w:p>
        </w:tc>
        <w:tc>
          <w:tcPr>
            <w:tcW w:w="1828" w:type="dxa"/>
          </w:tcPr>
          <w:p w14:paraId="3AF63177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 (28.9%)</w:t>
            </w:r>
          </w:p>
        </w:tc>
        <w:tc>
          <w:tcPr>
            <w:tcW w:w="1586" w:type="dxa"/>
          </w:tcPr>
          <w:p w14:paraId="11D48091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0.66- 2.28)</w:t>
            </w:r>
          </w:p>
        </w:tc>
      </w:tr>
      <w:tr w:rsidR="00155C49" w:rsidRPr="00155C49" w14:paraId="655A3002" w14:textId="77777777" w:rsidTr="00C0637E">
        <w:tc>
          <w:tcPr>
            <w:tcW w:w="1981" w:type="dxa"/>
          </w:tcPr>
          <w:p w14:paraId="79321271" w14:textId="77777777" w:rsidR="00650700" w:rsidRPr="00155C49" w:rsidRDefault="00650700" w:rsidP="00C063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ration (months) exclusive breast feeding [median (IQR)]</w:t>
            </w:r>
          </w:p>
        </w:tc>
        <w:tc>
          <w:tcPr>
            <w:tcW w:w="1818" w:type="dxa"/>
          </w:tcPr>
          <w:p w14:paraId="10FA841F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0.46- 3.00)</w:t>
            </w:r>
          </w:p>
        </w:tc>
        <w:tc>
          <w:tcPr>
            <w:tcW w:w="1813" w:type="dxa"/>
          </w:tcPr>
          <w:p w14:paraId="75AB5188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46- 3.00)</w:t>
            </w:r>
          </w:p>
        </w:tc>
        <w:tc>
          <w:tcPr>
            <w:tcW w:w="1828" w:type="dxa"/>
          </w:tcPr>
          <w:p w14:paraId="4863B80E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 (0.92- 3.22)</w:t>
            </w:r>
          </w:p>
        </w:tc>
        <w:tc>
          <w:tcPr>
            <w:tcW w:w="1586" w:type="dxa"/>
          </w:tcPr>
          <w:p w14:paraId="3498CF6C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77- 1.05)</w:t>
            </w:r>
          </w:p>
        </w:tc>
      </w:tr>
      <w:tr w:rsidR="00155C49" w:rsidRPr="00155C49" w14:paraId="54447D3C" w14:textId="77777777" w:rsidTr="00C0637E">
        <w:tc>
          <w:tcPr>
            <w:tcW w:w="1981" w:type="dxa"/>
          </w:tcPr>
          <w:p w14:paraId="4FF0AB65" w14:textId="77777777" w:rsidR="00650700" w:rsidRPr="00155C49" w:rsidRDefault="00650700" w:rsidP="00C063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of LRTI (months) [median (IQR)]</w:t>
            </w:r>
          </w:p>
        </w:tc>
        <w:tc>
          <w:tcPr>
            <w:tcW w:w="1818" w:type="dxa"/>
          </w:tcPr>
          <w:p w14:paraId="5EEC2665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 (2.32- 7.69)</w:t>
            </w:r>
          </w:p>
        </w:tc>
        <w:tc>
          <w:tcPr>
            <w:tcW w:w="1813" w:type="dxa"/>
          </w:tcPr>
          <w:p w14:paraId="2489CF54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0 (2.66- 7.43)</w:t>
            </w:r>
          </w:p>
        </w:tc>
        <w:tc>
          <w:tcPr>
            <w:tcW w:w="1828" w:type="dxa"/>
          </w:tcPr>
          <w:p w14:paraId="55E38CCD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0 (1.94- 8.44)</w:t>
            </w:r>
          </w:p>
        </w:tc>
        <w:tc>
          <w:tcPr>
            <w:tcW w:w="1586" w:type="dxa"/>
          </w:tcPr>
          <w:p w14:paraId="159D72A9" w14:textId="77777777" w:rsidR="00650700" w:rsidRPr="00155C49" w:rsidRDefault="00650700" w:rsidP="00C063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4- 1.07)</w:t>
            </w:r>
          </w:p>
        </w:tc>
      </w:tr>
    </w:tbl>
    <w:p w14:paraId="62853758" w14:textId="77777777" w:rsidR="00650700" w:rsidRPr="00155C49" w:rsidRDefault="00650700" w:rsidP="00650700">
      <w:pPr>
        <w:spacing w:after="0"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55C49">
        <w:rPr>
          <w:rFonts w:ascii="Times New Roman" w:hAnsi="Times New Roman" w:cs="Times New Roman"/>
          <w:color w:val="000000" w:themeColor="text1"/>
          <w:sz w:val="18"/>
          <w:szCs w:val="18"/>
        </w:rPr>
        <w:t>OR= Odds ratio for comparison of included vs excluded; IQR = Interquartile range; HIV = human immunodeficiency virus; ZAR= South African Rand; LRTI= lower respiratory tract infection</w:t>
      </w:r>
    </w:p>
    <w:p w14:paraId="2BA90EED" w14:textId="77777777" w:rsidR="00650700" w:rsidRPr="00155C49" w:rsidRDefault="00650700" w:rsidP="00650700">
      <w:pPr>
        <w:spacing w:after="0"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55C49">
        <w:rPr>
          <w:rFonts w:ascii="Times New Roman" w:hAnsi="Times New Roman" w:cs="Times New Roman"/>
          <w:color w:val="000000" w:themeColor="text1"/>
          <w:sz w:val="18"/>
          <w:szCs w:val="18"/>
        </w:rPr>
        <w:t>Bolded values indicate significant results</w:t>
      </w:r>
    </w:p>
    <w:p w14:paraId="154DC730" w14:textId="77777777" w:rsidR="00650700" w:rsidRPr="00155C49" w:rsidRDefault="00650700" w:rsidP="00BE04A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FB9CC6" w14:textId="77777777" w:rsidR="00650700" w:rsidRPr="00155C49" w:rsidRDefault="00650700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r w:rsidRPr="00155C49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67E3FFC5" w14:textId="3C875D72" w:rsidR="00BE04AE" w:rsidRDefault="00C763AC" w:rsidP="00B60FD8">
      <w:pPr>
        <w:keepNext/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lastRenderedPageBreak/>
        <w:t xml:space="preserve">Supplement </w:t>
      </w:r>
      <w:r w:rsidR="00BE04AE" w:rsidRPr="008812E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able </w:t>
      </w:r>
      <w:r w:rsidR="00650700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2</w:t>
      </w:r>
      <w:r w:rsidR="00BE04AE" w:rsidRPr="008812E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="00BE04AE" w:rsidRPr="008812E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Results of multivariate modelling of risk factors associated with </w:t>
      </w:r>
      <w:r w:rsidR="00BE04AE" w:rsidRPr="00444ADA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</w:rPr>
        <w:t>K. pneumoniae</w:t>
      </w:r>
      <w:r w:rsidR="00BE04AE" w:rsidRPr="008812E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r w:rsidR="00BE04AE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associated </w:t>
      </w:r>
      <w:r w:rsidR="00BE04AE" w:rsidRPr="008812E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LRTI in HIV exposed children</w:t>
      </w:r>
      <w:r w:rsidR="00BE04AE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</w:p>
    <w:p w14:paraId="30D8099A" w14:textId="77777777" w:rsidR="00BE04AE" w:rsidRPr="008812E7" w:rsidRDefault="00BE04AE" w:rsidP="00BE04AE">
      <w:pPr>
        <w:keepNext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552"/>
        <w:gridCol w:w="2551"/>
      </w:tblGrid>
      <w:tr w:rsidR="00BE04AE" w14:paraId="3DFC236F" w14:textId="77777777" w:rsidTr="006C7230">
        <w:trPr>
          <w:trHeight w:val="546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AF51509" w14:textId="77777777" w:rsidR="00BE04AE" w:rsidRDefault="00BE04AE" w:rsidP="006C72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734EE08" w14:textId="77777777" w:rsidR="00BE04AE" w:rsidRPr="00122455" w:rsidRDefault="00BE04AE" w:rsidP="006C7230">
            <w:pPr>
              <w:pStyle w:val="xmsonormal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4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A:</w:t>
            </w:r>
          </w:p>
          <w:p w14:paraId="249C9B2D" w14:textId="77777777" w:rsidR="00BE04AE" w:rsidRPr="00122455" w:rsidRDefault="00BE04AE" w:rsidP="006C7230">
            <w:pPr>
              <w:pStyle w:val="xmsonormal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4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P-LRTI v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  <w:r w:rsidRPr="001224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6F9C0E6" w14:textId="77777777" w:rsidR="00BE04AE" w:rsidRPr="00122455" w:rsidRDefault="00BE04AE" w:rsidP="006C7230">
            <w:pPr>
              <w:pStyle w:val="xmsonormal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4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1224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566A1032" w14:textId="77777777" w:rsidR="00BE04AE" w:rsidRPr="00122455" w:rsidRDefault="00BE04AE" w:rsidP="006C7230">
            <w:pPr>
              <w:pStyle w:val="xmsonormal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4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P-LRTI vs non-KP-LRTI</w:t>
            </w:r>
          </w:p>
        </w:tc>
      </w:tr>
      <w:tr w:rsidR="00BE04AE" w14:paraId="5A86F6EC" w14:textId="77777777" w:rsidTr="006C7230">
        <w:trPr>
          <w:trHeight w:val="484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CE827ED" w14:textId="77777777" w:rsidR="00BE04AE" w:rsidRDefault="00BE04AE" w:rsidP="006C72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1507754" w14:textId="77777777" w:rsidR="00BE04AE" w:rsidRPr="00BD6B8B" w:rsidRDefault="00BE04AE" w:rsidP="006C7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B8B">
              <w:rPr>
                <w:rFonts w:ascii="Times New Roman" w:hAnsi="Times New Roman" w:cs="Times New Roman"/>
                <w:sz w:val="20"/>
                <w:szCs w:val="20"/>
              </w:rPr>
              <w:t>Adjusted* OR</w:t>
            </w:r>
          </w:p>
          <w:p w14:paraId="46FEAF40" w14:textId="77777777" w:rsidR="00BE04AE" w:rsidRPr="00BD6B8B" w:rsidRDefault="00BE04AE" w:rsidP="006C7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B8B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3960D02" w14:textId="77777777" w:rsidR="00BE04AE" w:rsidRPr="00BD6B8B" w:rsidRDefault="00BE04AE" w:rsidP="006C7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B8B">
              <w:rPr>
                <w:rFonts w:ascii="Times New Roman" w:hAnsi="Times New Roman" w:cs="Times New Roman"/>
                <w:sz w:val="20"/>
                <w:szCs w:val="20"/>
              </w:rPr>
              <w:t>Adjusted* OR</w:t>
            </w:r>
          </w:p>
          <w:p w14:paraId="1E7DC8A4" w14:textId="77777777" w:rsidR="00BE04AE" w:rsidRPr="00BD6B8B" w:rsidRDefault="00BE04AE" w:rsidP="006C7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B8B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BE04AE" w14:paraId="436470DF" w14:textId="77777777" w:rsidTr="006C7230">
        <w:trPr>
          <w:trHeight w:val="226"/>
        </w:trPr>
        <w:tc>
          <w:tcPr>
            <w:tcW w:w="4111" w:type="dxa"/>
            <w:tcBorders>
              <w:top w:val="single" w:sz="4" w:space="0" w:color="auto"/>
            </w:tcBorders>
          </w:tcPr>
          <w:p w14:paraId="06BB902F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ternal HIV measure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4970362" w14:textId="77777777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069BC2B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04AE" w14:paraId="0298ECD2" w14:textId="77777777" w:rsidTr="006C7230">
        <w:trPr>
          <w:trHeight w:val="226"/>
        </w:trPr>
        <w:tc>
          <w:tcPr>
            <w:tcW w:w="4111" w:type="dxa"/>
          </w:tcPr>
          <w:p w14:paraId="7F4AFE23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D4 count 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(cells/mm</w:t>
            </w:r>
            <w:r w:rsidRPr="00E26E3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3; </w:t>
            </w:r>
            <w:r w:rsidRPr="00E26E38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&gt;</w:t>
            </w:r>
            <w:r w:rsidRPr="00E26E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0 ref)</w:t>
            </w:r>
          </w:p>
        </w:tc>
        <w:tc>
          <w:tcPr>
            <w:tcW w:w="2552" w:type="dxa"/>
          </w:tcPr>
          <w:p w14:paraId="7B0490D4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</w:tcPr>
          <w:p w14:paraId="793508A0" w14:textId="77777777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04AE" w14:paraId="3D69716F" w14:textId="77777777" w:rsidTr="006C7230">
        <w:trPr>
          <w:trHeight w:val="242"/>
        </w:trPr>
        <w:tc>
          <w:tcPr>
            <w:tcW w:w="4111" w:type="dxa"/>
          </w:tcPr>
          <w:p w14:paraId="3FC1F028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-500</w:t>
            </w:r>
          </w:p>
        </w:tc>
        <w:tc>
          <w:tcPr>
            <w:tcW w:w="2552" w:type="dxa"/>
          </w:tcPr>
          <w:p w14:paraId="0E270D65" w14:textId="50E8C5AB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68 (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6– 2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  <w:tc>
          <w:tcPr>
            <w:tcW w:w="2551" w:type="dxa"/>
          </w:tcPr>
          <w:p w14:paraId="0B39A486" w14:textId="7F55B4B1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52 (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63– 1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</w:tr>
      <w:tr w:rsidR="00BE04AE" w14:paraId="5ADB9026" w14:textId="77777777" w:rsidTr="006C7230">
        <w:trPr>
          <w:trHeight w:val="226"/>
        </w:trPr>
        <w:tc>
          <w:tcPr>
            <w:tcW w:w="4111" w:type="dxa"/>
          </w:tcPr>
          <w:p w14:paraId="1131977A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250</w:t>
            </w:r>
          </w:p>
        </w:tc>
        <w:tc>
          <w:tcPr>
            <w:tcW w:w="2552" w:type="dxa"/>
          </w:tcPr>
          <w:p w14:paraId="368CE93B" w14:textId="2035EEC2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8 (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5– 3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2551" w:type="dxa"/>
          </w:tcPr>
          <w:p w14:paraId="56DC41F7" w14:textId="6ECE7713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91 (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6– 5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</w:tr>
      <w:tr w:rsidR="00BE04AE" w14:paraId="5C06682A" w14:textId="77777777" w:rsidTr="006C7230">
        <w:trPr>
          <w:trHeight w:val="226"/>
        </w:trPr>
        <w:tc>
          <w:tcPr>
            <w:tcW w:w="4111" w:type="dxa"/>
          </w:tcPr>
          <w:p w14:paraId="3435DF77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ild characteristics</w:t>
            </w:r>
          </w:p>
        </w:tc>
        <w:tc>
          <w:tcPr>
            <w:tcW w:w="2552" w:type="dxa"/>
          </w:tcPr>
          <w:p w14:paraId="11CAB405" w14:textId="77777777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</w:tcPr>
          <w:p w14:paraId="2868EADA" w14:textId="77777777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04AE" w14:paraId="74C56FE3" w14:textId="77777777" w:rsidTr="006C7230">
        <w:trPr>
          <w:trHeight w:val="242"/>
        </w:trPr>
        <w:tc>
          <w:tcPr>
            <w:tcW w:w="4111" w:type="dxa"/>
          </w:tcPr>
          <w:p w14:paraId="7CD6EB38" w14:textId="77777777" w:rsidR="00BE04AE" w:rsidRPr="00E26E38" w:rsidRDefault="00BE04AE" w:rsidP="006C723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Sex: Male (ref. female)</w:t>
            </w:r>
          </w:p>
        </w:tc>
        <w:tc>
          <w:tcPr>
            <w:tcW w:w="2552" w:type="dxa"/>
          </w:tcPr>
          <w:p w14:paraId="5C0ACCFC" w14:textId="75D91118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3 (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85– 21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98)</w:t>
            </w:r>
          </w:p>
        </w:tc>
        <w:tc>
          <w:tcPr>
            <w:tcW w:w="2551" w:type="dxa"/>
          </w:tcPr>
          <w:p w14:paraId="2566D350" w14:textId="120880D0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66 (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84– 15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</w:tr>
      <w:tr w:rsidR="00BE04AE" w14:paraId="5A61212D" w14:textId="77777777" w:rsidTr="006C7230">
        <w:trPr>
          <w:trHeight w:val="226"/>
        </w:trPr>
        <w:tc>
          <w:tcPr>
            <w:tcW w:w="4111" w:type="dxa"/>
          </w:tcPr>
          <w:p w14:paraId="556250C6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 xml:space="preserve">Preterm </w:t>
            </w:r>
          </w:p>
        </w:tc>
        <w:tc>
          <w:tcPr>
            <w:tcW w:w="2552" w:type="dxa"/>
          </w:tcPr>
          <w:p w14:paraId="37C198C4" w14:textId="08653AA0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 (2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05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8)</w:t>
            </w:r>
          </w:p>
        </w:tc>
        <w:tc>
          <w:tcPr>
            <w:tcW w:w="2551" w:type="dxa"/>
          </w:tcPr>
          <w:p w14:paraId="190E7311" w14:textId="34DE28EF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6 (5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9– 30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1)</w:t>
            </w:r>
          </w:p>
        </w:tc>
      </w:tr>
      <w:tr w:rsidR="00BE04AE" w14:paraId="6E01BEA9" w14:textId="77777777" w:rsidTr="006C7230">
        <w:trPr>
          <w:trHeight w:val="189"/>
        </w:trPr>
        <w:tc>
          <w:tcPr>
            <w:tcW w:w="4111" w:type="dxa"/>
            <w:vAlign w:val="center"/>
          </w:tcPr>
          <w:p w14:paraId="5B42988F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Birth weight-for-age z score</w:t>
            </w:r>
          </w:p>
        </w:tc>
        <w:tc>
          <w:tcPr>
            <w:tcW w:w="2552" w:type="dxa"/>
          </w:tcPr>
          <w:p w14:paraId="24E37E4B" w14:textId="1E885901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63 (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1– 1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29)</w:t>
            </w:r>
          </w:p>
        </w:tc>
        <w:tc>
          <w:tcPr>
            <w:tcW w:w="2551" w:type="dxa"/>
          </w:tcPr>
          <w:p w14:paraId="4670BCA4" w14:textId="34245C57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 (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– 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3)</w:t>
            </w:r>
          </w:p>
        </w:tc>
      </w:tr>
      <w:tr w:rsidR="00BE04AE" w14:paraId="5C319FE2" w14:textId="77777777" w:rsidTr="006C7230">
        <w:trPr>
          <w:trHeight w:val="250"/>
        </w:trPr>
        <w:tc>
          <w:tcPr>
            <w:tcW w:w="4111" w:type="dxa"/>
            <w:vAlign w:val="bottom"/>
          </w:tcPr>
          <w:p w14:paraId="53FC467D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Season of birth (ref. summer)</w:t>
            </w:r>
          </w:p>
        </w:tc>
        <w:tc>
          <w:tcPr>
            <w:tcW w:w="2552" w:type="dxa"/>
            <w:vAlign w:val="bottom"/>
          </w:tcPr>
          <w:p w14:paraId="1029153C" w14:textId="77777777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bottom"/>
          </w:tcPr>
          <w:p w14:paraId="132060E3" w14:textId="77777777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04AE" w14:paraId="262F5E70" w14:textId="77777777" w:rsidTr="006C7230">
        <w:trPr>
          <w:trHeight w:val="242"/>
        </w:trPr>
        <w:tc>
          <w:tcPr>
            <w:tcW w:w="4111" w:type="dxa"/>
            <w:vAlign w:val="center"/>
          </w:tcPr>
          <w:p w14:paraId="76CF7C83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 xml:space="preserve"> Autumn (Mar-May)</w:t>
            </w:r>
          </w:p>
        </w:tc>
        <w:tc>
          <w:tcPr>
            <w:tcW w:w="2552" w:type="dxa"/>
          </w:tcPr>
          <w:p w14:paraId="10E89E83" w14:textId="07D7258A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59 (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9– 4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2551" w:type="dxa"/>
          </w:tcPr>
          <w:p w14:paraId="4715B0E0" w14:textId="7191C5F8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95 (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4– 6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</w:tc>
      </w:tr>
      <w:tr w:rsidR="00BE04AE" w14:paraId="22152B79" w14:textId="77777777" w:rsidTr="006C7230">
        <w:trPr>
          <w:trHeight w:val="226"/>
        </w:trPr>
        <w:tc>
          <w:tcPr>
            <w:tcW w:w="4111" w:type="dxa"/>
            <w:vAlign w:val="center"/>
          </w:tcPr>
          <w:p w14:paraId="0246B918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 xml:space="preserve"> Winter (Jun – Aug)</w:t>
            </w:r>
          </w:p>
        </w:tc>
        <w:tc>
          <w:tcPr>
            <w:tcW w:w="2552" w:type="dxa"/>
          </w:tcPr>
          <w:p w14:paraId="6E378F5A" w14:textId="121504D1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93 (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6– 5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2551" w:type="dxa"/>
          </w:tcPr>
          <w:p w14:paraId="64837465" w14:textId="5C9C6493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8 (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8– 1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78)</w:t>
            </w:r>
          </w:p>
        </w:tc>
      </w:tr>
      <w:tr w:rsidR="00BE04AE" w14:paraId="5065699B" w14:textId="77777777" w:rsidTr="006C7230">
        <w:trPr>
          <w:trHeight w:val="226"/>
        </w:trPr>
        <w:tc>
          <w:tcPr>
            <w:tcW w:w="4111" w:type="dxa"/>
            <w:vAlign w:val="center"/>
          </w:tcPr>
          <w:p w14:paraId="21318033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 xml:space="preserve"> Spring (Sep – Nov)</w:t>
            </w:r>
          </w:p>
        </w:tc>
        <w:tc>
          <w:tcPr>
            <w:tcW w:w="2552" w:type="dxa"/>
          </w:tcPr>
          <w:p w14:paraId="030FE3B2" w14:textId="14FF1F98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8 (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2– 1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68)</w:t>
            </w:r>
          </w:p>
        </w:tc>
        <w:tc>
          <w:tcPr>
            <w:tcW w:w="2551" w:type="dxa"/>
          </w:tcPr>
          <w:p w14:paraId="139EDBDD" w14:textId="6ECF9268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 (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– 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1)</w:t>
            </w:r>
          </w:p>
        </w:tc>
      </w:tr>
      <w:tr w:rsidR="00BE04AE" w14:paraId="518E36B0" w14:textId="77777777" w:rsidTr="006C7230">
        <w:trPr>
          <w:trHeight w:val="242"/>
        </w:trPr>
        <w:tc>
          <w:tcPr>
            <w:tcW w:w="4111" w:type="dxa"/>
            <w:vAlign w:val="center"/>
          </w:tcPr>
          <w:p w14:paraId="5D913241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 xml:space="preserve">Age </w:t>
            </w:r>
          </w:p>
        </w:tc>
        <w:tc>
          <w:tcPr>
            <w:tcW w:w="2552" w:type="dxa"/>
          </w:tcPr>
          <w:p w14:paraId="2641C460" w14:textId="1F3A26F0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99 (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84– 1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2551" w:type="dxa"/>
          </w:tcPr>
          <w:p w14:paraId="44176BC5" w14:textId="5D8E06EC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86 (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70– 1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</w:tr>
      <w:tr w:rsidR="00BE04AE" w14:paraId="06DA729A" w14:textId="77777777" w:rsidTr="006C7230">
        <w:trPr>
          <w:trHeight w:val="267"/>
        </w:trPr>
        <w:tc>
          <w:tcPr>
            <w:tcW w:w="4111" w:type="dxa"/>
            <w:vAlign w:val="center"/>
          </w:tcPr>
          <w:p w14:paraId="57D4DAC6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characteristics</w:t>
            </w:r>
          </w:p>
        </w:tc>
        <w:tc>
          <w:tcPr>
            <w:tcW w:w="2552" w:type="dxa"/>
          </w:tcPr>
          <w:p w14:paraId="1BD9B9CB" w14:textId="77777777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</w:tcPr>
          <w:p w14:paraId="0AB96EC0" w14:textId="77777777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04AE" w14:paraId="39EF4EBB" w14:textId="77777777" w:rsidTr="006C7230">
        <w:trPr>
          <w:trHeight w:val="242"/>
        </w:trPr>
        <w:tc>
          <w:tcPr>
            <w:tcW w:w="4111" w:type="dxa"/>
          </w:tcPr>
          <w:p w14:paraId="056B2FED" w14:textId="77777777" w:rsidR="00BE04AE" w:rsidRPr="00E26E38" w:rsidRDefault="00BE04AE" w:rsidP="006C723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 xml:space="preserve">Antenatal Smoking </w:t>
            </w:r>
          </w:p>
        </w:tc>
        <w:tc>
          <w:tcPr>
            <w:tcW w:w="2552" w:type="dxa"/>
          </w:tcPr>
          <w:p w14:paraId="7C1A507D" w14:textId="43B8E88C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5 (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04– 28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  <w:tc>
          <w:tcPr>
            <w:tcW w:w="2551" w:type="dxa"/>
          </w:tcPr>
          <w:p w14:paraId="188ED0DC" w14:textId="0FD685C9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2 (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5– 19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91)</w:t>
            </w:r>
          </w:p>
        </w:tc>
      </w:tr>
      <w:tr w:rsidR="00BE04AE" w14:paraId="0B62E42D" w14:textId="77777777" w:rsidTr="006C7230">
        <w:trPr>
          <w:trHeight w:val="226"/>
        </w:trPr>
        <w:tc>
          <w:tcPr>
            <w:tcW w:w="4111" w:type="dxa"/>
          </w:tcPr>
          <w:p w14:paraId="2CAC285D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Postnatal smoking</w:t>
            </w:r>
          </w:p>
        </w:tc>
        <w:tc>
          <w:tcPr>
            <w:tcW w:w="2552" w:type="dxa"/>
          </w:tcPr>
          <w:p w14:paraId="639535C0" w14:textId="5F3C1EFC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73 (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8– 27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61)</w:t>
            </w:r>
          </w:p>
        </w:tc>
        <w:tc>
          <w:tcPr>
            <w:tcW w:w="2551" w:type="dxa"/>
          </w:tcPr>
          <w:p w14:paraId="6E3BE8E7" w14:textId="55BBAE44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5 (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46– 62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3)</w:t>
            </w:r>
          </w:p>
        </w:tc>
      </w:tr>
      <w:tr w:rsidR="00BE04AE" w14:paraId="48FF179D" w14:textId="77777777" w:rsidTr="006C7230">
        <w:trPr>
          <w:trHeight w:val="207"/>
        </w:trPr>
        <w:tc>
          <w:tcPr>
            <w:tcW w:w="4111" w:type="dxa"/>
          </w:tcPr>
          <w:p w14:paraId="6BD8485E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Household income per month (ref&lt;1000 [ZAR])</w:t>
            </w:r>
          </w:p>
        </w:tc>
        <w:tc>
          <w:tcPr>
            <w:tcW w:w="2552" w:type="dxa"/>
          </w:tcPr>
          <w:p w14:paraId="635D3CED" w14:textId="77777777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</w:tcPr>
          <w:p w14:paraId="0AF736D4" w14:textId="77777777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04AE" w14:paraId="1CCEFC1A" w14:textId="77777777" w:rsidTr="006C7230">
        <w:trPr>
          <w:trHeight w:val="226"/>
        </w:trPr>
        <w:tc>
          <w:tcPr>
            <w:tcW w:w="4111" w:type="dxa"/>
          </w:tcPr>
          <w:p w14:paraId="7D39CF81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 xml:space="preserve"> 1000 – 5000 [ZAR]</w:t>
            </w:r>
          </w:p>
        </w:tc>
        <w:tc>
          <w:tcPr>
            <w:tcW w:w="2552" w:type="dxa"/>
          </w:tcPr>
          <w:p w14:paraId="2DDA702A" w14:textId="71272BD9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 (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4)</w:t>
            </w:r>
          </w:p>
        </w:tc>
        <w:tc>
          <w:tcPr>
            <w:tcW w:w="2551" w:type="dxa"/>
          </w:tcPr>
          <w:p w14:paraId="300DCF1B" w14:textId="34A0473D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 (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–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7)</w:t>
            </w:r>
          </w:p>
        </w:tc>
      </w:tr>
      <w:tr w:rsidR="00BE04AE" w14:paraId="12B1B0A3" w14:textId="77777777" w:rsidTr="006C7230">
        <w:trPr>
          <w:trHeight w:val="226"/>
        </w:trPr>
        <w:tc>
          <w:tcPr>
            <w:tcW w:w="4111" w:type="dxa"/>
          </w:tcPr>
          <w:p w14:paraId="4BAA3B40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 xml:space="preserve">  &gt;5000 [ZAR]</w:t>
            </w:r>
          </w:p>
        </w:tc>
        <w:tc>
          <w:tcPr>
            <w:tcW w:w="2552" w:type="dxa"/>
          </w:tcPr>
          <w:p w14:paraId="5CAFDCDE" w14:textId="4CE85CEB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9 (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05– 1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51)</w:t>
            </w:r>
          </w:p>
        </w:tc>
        <w:tc>
          <w:tcPr>
            <w:tcW w:w="2551" w:type="dxa"/>
          </w:tcPr>
          <w:p w14:paraId="61B90996" w14:textId="4C186391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1 (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0- 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)</w:t>
            </w:r>
          </w:p>
        </w:tc>
      </w:tr>
      <w:tr w:rsidR="00BE04AE" w14:paraId="328953DA" w14:textId="77777777" w:rsidTr="006C7230">
        <w:trPr>
          <w:trHeight w:val="242"/>
        </w:trPr>
        <w:tc>
          <w:tcPr>
            <w:tcW w:w="4111" w:type="dxa"/>
          </w:tcPr>
          <w:p w14:paraId="45D21B55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Employment</w:t>
            </w:r>
          </w:p>
        </w:tc>
        <w:tc>
          <w:tcPr>
            <w:tcW w:w="2552" w:type="dxa"/>
          </w:tcPr>
          <w:p w14:paraId="286F559C" w14:textId="5E9AE557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84 (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7– 9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26)</w:t>
            </w:r>
          </w:p>
        </w:tc>
        <w:tc>
          <w:tcPr>
            <w:tcW w:w="2551" w:type="dxa"/>
          </w:tcPr>
          <w:p w14:paraId="52341152" w14:textId="554ADB0E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73 (0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40– 7</w:t>
            </w:r>
            <w:r w:rsidR="00E54D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48)</w:t>
            </w:r>
          </w:p>
        </w:tc>
      </w:tr>
      <w:tr w:rsidR="00BE04AE" w14:paraId="3B841602" w14:textId="77777777" w:rsidTr="006C7230">
        <w:trPr>
          <w:trHeight w:val="235"/>
        </w:trPr>
        <w:tc>
          <w:tcPr>
            <w:tcW w:w="4111" w:type="dxa"/>
            <w:tcBorders>
              <w:bottom w:val="single" w:sz="4" w:space="0" w:color="auto"/>
            </w:tcBorders>
          </w:tcPr>
          <w:p w14:paraId="59629C99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Duration exclusive breast feeding (months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71E8195" w14:textId="437E70B8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 (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– 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1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85E0F77" w14:textId="0BE0B3EA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 (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– 0</w:t>
            </w:r>
            <w:r w:rsidR="00E54D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2)</w:t>
            </w:r>
          </w:p>
        </w:tc>
      </w:tr>
    </w:tbl>
    <w:p w14:paraId="554D1308" w14:textId="77777777" w:rsidR="00BE04AE" w:rsidRPr="009841EF" w:rsidRDefault="00BE04AE" w:rsidP="00B60FD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9841EF">
        <w:rPr>
          <w:rFonts w:ascii="Times New Roman" w:hAnsi="Times New Roman" w:cs="Times New Roman"/>
          <w:sz w:val="18"/>
          <w:szCs w:val="18"/>
        </w:rPr>
        <w:t xml:space="preserve">HIV = human immunodeficiency virus; LRTI = lower respiratory tract infection; OR = Odds ratio; 95% CI = 95% Confidence interval; K. pneumoniae (KP) = </w:t>
      </w:r>
      <w:r w:rsidRPr="009841EF">
        <w:rPr>
          <w:rFonts w:ascii="Times New Roman" w:hAnsi="Times New Roman" w:cs="Times New Roman"/>
          <w:i/>
          <w:iCs/>
          <w:sz w:val="18"/>
          <w:szCs w:val="18"/>
        </w:rPr>
        <w:t>Klebsiella pneumoniae</w:t>
      </w:r>
    </w:p>
    <w:p w14:paraId="08DFFE9D" w14:textId="77777777" w:rsidR="00BE04AE" w:rsidRPr="009841EF" w:rsidRDefault="00BE04AE" w:rsidP="00B60FD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9841EF">
        <w:rPr>
          <w:rFonts w:ascii="Times New Roman" w:hAnsi="Times New Roman" w:cs="Times New Roman"/>
          <w:sz w:val="18"/>
          <w:szCs w:val="18"/>
        </w:rPr>
        <w:t>*Adjusted for all covariates displayed in table</w:t>
      </w:r>
    </w:p>
    <w:p w14:paraId="1437854F" w14:textId="77777777" w:rsidR="00BE04AE" w:rsidRPr="009841EF" w:rsidRDefault="00BE04AE" w:rsidP="00B60FD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9841EF">
        <w:rPr>
          <w:rFonts w:ascii="Times New Roman" w:hAnsi="Times New Roman" w:cs="Times New Roman"/>
          <w:sz w:val="18"/>
          <w:szCs w:val="18"/>
        </w:rPr>
        <w:t>Bolded values indicate significant results</w:t>
      </w:r>
    </w:p>
    <w:p w14:paraId="3101EAFC" w14:textId="77777777" w:rsidR="00BE04AE" w:rsidRPr="009841EF" w:rsidRDefault="00BE04AE" w:rsidP="00BE04AE">
      <w:pPr>
        <w:rPr>
          <w:rFonts w:ascii="Times New Roman" w:hAnsi="Times New Roman" w:cs="Times New Roman"/>
          <w:sz w:val="18"/>
          <w:szCs w:val="18"/>
        </w:rPr>
      </w:pPr>
    </w:p>
    <w:p w14:paraId="31A0A3BC" w14:textId="77777777" w:rsidR="00BE04AE" w:rsidRDefault="00BE04AE" w:rsidP="00BE04AE">
      <w:pPr>
        <w:rPr>
          <w:rFonts w:ascii="Times New Roman" w:hAnsi="Times New Roman" w:cs="Times New Roman"/>
          <w:sz w:val="20"/>
          <w:szCs w:val="20"/>
        </w:rPr>
      </w:pPr>
    </w:p>
    <w:p w14:paraId="7AB62322" w14:textId="77777777" w:rsidR="00BE04AE" w:rsidRDefault="00BE04AE" w:rsidP="00BE04AE">
      <w:pPr>
        <w:rPr>
          <w:rFonts w:ascii="Times New Roman" w:hAnsi="Times New Roman" w:cs="Times New Roman"/>
          <w:sz w:val="20"/>
          <w:szCs w:val="20"/>
        </w:rPr>
      </w:pPr>
    </w:p>
    <w:p w14:paraId="386EC643" w14:textId="77777777" w:rsidR="00BE04AE" w:rsidRDefault="00BE04AE" w:rsidP="00BE04AE">
      <w:pPr>
        <w:rPr>
          <w:rFonts w:ascii="Times New Roman" w:hAnsi="Times New Roman" w:cs="Times New Roman"/>
          <w:sz w:val="20"/>
          <w:szCs w:val="20"/>
        </w:rPr>
      </w:pPr>
    </w:p>
    <w:p w14:paraId="0CB8DC5F" w14:textId="77777777" w:rsidR="00BE04AE" w:rsidRDefault="00BE04AE" w:rsidP="00BE04AE">
      <w:pPr>
        <w:rPr>
          <w:rFonts w:ascii="Times New Roman" w:hAnsi="Times New Roman" w:cs="Times New Roman"/>
          <w:sz w:val="20"/>
          <w:szCs w:val="20"/>
        </w:rPr>
      </w:pPr>
    </w:p>
    <w:p w14:paraId="2AEAEECC" w14:textId="77777777" w:rsidR="00BE04AE" w:rsidRDefault="00BE04AE" w:rsidP="00BE04AE">
      <w:pPr>
        <w:rPr>
          <w:rFonts w:ascii="Times New Roman" w:hAnsi="Times New Roman" w:cs="Times New Roman"/>
          <w:sz w:val="20"/>
          <w:szCs w:val="20"/>
        </w:rPr>
      </w:pPr>
    </w:p>
    <w:p w14:paraId="11D7CA20" w14:textId="77777777" w:rsidR="00BE04AE" w:rsidRDefault="00BE04AE" w:rsidP="00BE04AE">
      <w:pPr>
        <w:rPr>
          <w:rFonts w:ascii="Times New Roman" w:hAnsi="Times New Roman" w:cs="Times New Roman"/>
          <w:sz w:val="20"/>
          <w:szCs w:val="20"/>
        </w:rPr>
      </w:pPr>
    </w:p>
    <w:p w14:paraId="1E71E214" w14:textId="77777777" w:rsidR="00BE04AE" w:rsidRDefault="00BE04AE" w:rsidP="00BE04AE">
      <w:pPr>
        <w:rPr>
          <w:rFonts w:ascii="Times New Roman" w:hAnsi="Times New Roman" w:cs="Times New Roman"/>
          <w:sz w:val="20"/>
          <w:szCs w:val="20"/>
        </w:rPr>
      </w:pPr>
    </w:p>
    <w:p w14:paraId="11FAD270" w14:textId="77777777" w:rsidR="00BE04AE" w:rsidRDefault="00BE04AE" w:rsidP="00BE04AE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br w:type="page"/>
      </w:r>
    </w:p>
    <w:p w14:paraId="5E67DCDD" w14:textId="368761DA" w:rsidR="00BE04AE" w:rsidRDefault="00BE04AE" w:rsidP="00B60FD8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lastRenderedPageBreak/>
        <w:t>Suppl</w:t>
      </w:r>
      <w:r w:rsidR="00C763A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ement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Pr="00ED2E2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able </w:t>
      </w:r>
      <w:r w:rsidR="00650700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3</w:t>
      </w:r>
      <w:r w:rsidRPr="00ED2E2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M</w:t>
      </w:r>
      <w:r w:rsidRPr="00ED2E21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ultivariate modelling of risk factors associated with a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ll-cause</w:t>
      </w:r>
      <w:r w:rsidRPr="00ED2E21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LRTI (model A), KP-LRTI (model B) or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KP-L</w:t>
      </w:r>
      <w:r w:rsidRPr="00ED2E21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RTI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vs non-KP-LRTI</w:t>
      </w:r>
      <w:r w:rsidRPr="00ED2E21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(model C)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including an interaction between preterm birth and HIV exposure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1985"/>
        <w:gridCol w:w="2126"/>
      </w:tblGrid>
      <w:tr w:rsidR="00BE04AE" w14:paraId="048A72B1" w14:textId="77777777" w:rsidTr="006C72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19103BE" w14:textId="77777777" w:rsidR="00BE04AE" w:rsidRDefault="00BE04AE" w:rsidP="006C72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3497AB9" w14:textId="77777777" w:rsidR="00BE04AE" w:rsidRDefault="00BE04AE" w:rsidP="006C7230">
            <w:pPr>
              <w:pStyle w:val="xmso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8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A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118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RTI</w:t>
            </w:r>
            <w:r w:rsidRPr="00D118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all control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4F5D7DB" w14:textId="77777777" w:rsidR="00BE04AE" w:rsidRDefault="00BE04AE" w:rsidP="006C7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8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B: 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D118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RTI vs no-LRT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666E5CC" w14:textId="77777777" w:rsidR="00BE04AE" w:rsidRDefault="00BE04AE" w:rsidP="006C7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8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C: 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r w:rsidRPr="00D118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RTI vs non-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D118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RTI</w:t>
            </w:r>
          </w:p>
        </w:tc>
      </w:tr>
      <w:tr w:rsidR="00BE04AE" w14:paraId="0E753B47" w14:textId="77777777" w:rsidTr="006C72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E5EB0E3" w14:textId="77777777" w:rsidR="00BE04AE" w:rsidRDefault="00BE04AE" w:rsidP="006C72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1B4E456" w14:textId="77777777" w:rsidR="00BE04AE" w:rsidRPr="00D11846" w:rsidRDefault="00BE04AE" w:rsidP="006C7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84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D11846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</w:p>
          <w:p w14:paraId="33A871FD" w14:textId="77777777" w:rsidR="00BE04AE" w:rsidRDefault="00BE04AE" w:rsidP="006C7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846">
              <w:rPr>
                <w:rFonts w:ascii="Times New Roman" w:hAnsi="Times New Roman" w:cs="Times New Roman"/>
                <w:sz w:val="20"/>
                <w:szCs w:val="20"/>
              </w:rPr>
              <w:t>(95%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029B9F8" w14:textId="77777777" w:rsidR="00BE04AE" w:rsidRPr="00D11846" w:rsidRDefault="00BE04AE" w:rsidP="006C7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84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D11846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</w:p>
          <w:p w14:paraId="3BD04EBD" w14:textId="77777777" w:rsidR="00BE04AE" w:rsidRDefault="00BE04AE" w:rsidP="006C7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846">
              <w:rPr>
                <w:rFonts w:ascii="Times New Roman" w:hAnsi="Times New Roman" w:cs="Times New Roman"/>
                <w:sz w:val="20"/>
                <w:szCs w:val="20"/>
              </w:rPr>
              <w:t>(95%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16974DD" w14:textId="77777777" w:rsidR="00BE04AE" w:rsidRPr="00D11846" w:rsidRDefault="00BE04AE" w:rsidP="006C7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84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D11846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</w:p>
          <w:p w14:paraId="05B511B7" w14:textId="77777777" w:rsidR="00BE04AE" w:rsidRDefault="00BE04AE" w:rsidP="006C7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846">
              <w:rPr>
                <w:rFonts w:ascii="Times New Roman" w:hAnsi="Times New Roman" w:cs="Times New Roman"/>
                <w:sz w:val="20"/>
                <w:szCs w:val="20"/>
              </w:rPr>
              <w:t>(95%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E04AE" w14:paraId="53EE5D06" w14:textId="77777777" w:rsidTr="006C7230">
        <w:tc>
          <w:tcPr>
            <w:tcW w:w="2977" w:type="dxa"/>
          </w:tcPr>
          <w:p w14:paraId="23F677B9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ild characteristics</w:t>
            </w:r>
          </w:p>
        </w:tc>
        <w:tc>
          <w:tcPr>
            <w:tcW w:w="2268" w:type="dxa"/>
          </w:tcPr>
          <w:p w14:paraId="415BAEA7" w14:textId="77777777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75480A37" w14:textId="77777777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7BCE01B" w14:textId="77777777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04AE" w14:paraId="33D44C63" w14:textId="77777777" w:rsidTr="006C7230">
        <w:tc>
          <w:tcPr>
            <w:tcW w:w="2977" w:type="dxa"/>
          </w:tcPr>
          <w:p w14:paraId="7A739AA0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Sex: Male (ref. female)</w:t>
            </w:r>
          </w:p>
        </w:tc>
        <w:tc>
          <w:tcPr>
            <w:tcW w:w="2268" w:type="dxa"/>
          </w:tcPr>
          <w:p w14:paraId="3FFFD819" w14:textId="1599DA47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 (1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- 2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6)</w:t>
            </w:r>
          </w:p>
        </w:tc>
        <w:tc>
          <w:tcPr>
            <w:tcW w:w="1985" w:type="dxa"/>
          </w:tcPr>
          <w:p w14:paraId="5512072E" w14:textId="2EFE031B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59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79- 3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</w:p>
        </w:tc>
        <w:tc>
          <w:tcPr>
            <w:tcW w:w="2126" w:type="dxa"/>
          </w:tcPr>
          <w:p w14:paraId="2FAA5038" w14:textId="1BB9F5DD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56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79- 3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</w:tr>
      <w:tr w:rsidR="00BE04AE" w14:paraId="79F4FEA6" w14:textId="77777777" w:rsidTr="006C7230">
        <w:tc>
          <w:tcPr>
            <w:tcW w:w="2977" w:type="dxa"/>
          </w:tcPr>
          <w:p w14:paraId="728335D9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Birth weight-for-age z score</w:t>
            </w:r>
          </w:p>
        </w:tc>
        <w:tc>
          <w:tcPr>
            <w:tcW w:w="2268" w:type="dxa"/>
          </w:tcPr>
          <w:p w14:paraId="2EB5B567" w14:textId="1C06048F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4 (0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2- 0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9)</w:t>
            </w:r>
          </w:p>
        </w:tc>
        <w:tc>
          <w:tcPr>
            <w:tcW w:w="1985" w:type="dxa"/>
          </w:tcPr>
          <w:p w14:paraId="0BFCF5BB" w14:textId="19172A35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9 (0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- 0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2)</w:t>
            </w:r>
          </w:p>
        </w:tc>
        <w:tc>
          <w:tcPr>
            <w:tcW w:w="2126" w:type="dxa"/>
          </w:tcPr>
          <w:p w14:paraId="026BBB16" w14:textId="182D1527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9 (0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- 0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3)</w:t>
            </w:r>
          </w:p>
        </w:tc>
      </w:tr>
      <w:tr w:rsidR="00BE04AE" w14:paraId="3FE5CC58" w14:textId="77777777" w:rsidTr="006C7230">
        <w:tc>
          <w:tcPr>
            <w:tcW w:w="2977" w:type="dxa"/>
            <w:vAlign w:val="center"/>
          </w:tcPr>
          <w:p w14:paraId="46DA2755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 xml:space="preserve">Preterm (&lt;37 </w:t>
            </w:r>
            <w:proofErr w:type="spellStart"/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weeks</w:t>
            </w:r>
            <w:proofErr w:type="spellEnd"/>
            <w:r w:rsidRPr="00E26E38">
              <w:rPr>
                <w:rFonts w:ascii="Times New Roman" w:hAnsi="Times New Roman" w:cs="Times New Roman"/>
                <w:sz w:val="16"/>
                <w:szCs w:val="16"/>
              </w:rPr>
              <w:t xml:space="preserve"> gestation)</w:t>
            </w:r>
          </w:p>
        </w:tc>
        <w:tc>
          <w:tcPr>
            <w:tcW w:w="2268" w:type="dxa"/>
          </w:tcPr>
          <w:p w14:paraId="3A23D08E" w14:textId="772A1057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 (1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- 3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)</w:t>
            </w:r>
          </w:p>
        </w:tc>
        <w:tc>
          <w:tcPr>
            <w:tcW w:w="1985" w:type="dxa"/>
          </w:tcPr>
          <w:p w14:paraId="0B04A7EA" w14:textId="295FB57F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 (5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- 41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)</w:t>
            </w:r>
          </w:p>
        </w:tc>
        <w:tc>
          <w:tcPr>
            <w:tcW w:w="2126" w:type="dxa"/>
          </w:tcPr>
          <w:p w14:paraId="4CAA64B2" w14:textId="300957B6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 (2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- 16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)</w:t>
            </w:r>
          </w:p>
        </w:tc>
      </w:tr>
      <w:tr w:rsidR="00BE04AE" w14:paraId="22CC951D" w14:textId="77777777" w:rsidTr="006C7230">
        <w:tc>
          <w:tcPr>
            <w:tcW w:w="2977" w:type="dxa"/>
            <w:vAlign w:val="center"/>
          </w:tcPr>
          <w:p w14:paraId="6DDD10FA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HIV exposed</w:t>
            </w:r>
          </w:p>
        </w:tc>
        <w:tc>
          <w:tcPr>
            <w:tcW w:w="2268" w:type="dxa"/>
          </w:tcPr>
          <w:p w14:paraId="54E12BD3" w14:textId="5F774464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1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86- 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99)</w:t>
            </w:r>
          </w:p>
        </w:tc>
        <w:tc>
          <w:tcPr>
            <w:tcW w:w="1985" w:type="dxa"/>
          </w:tcPr>
          <w:p w14:paraId="5D5B11CC" w14:textId="611B60AE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9 (1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8- 9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)</w:t>
            </w:r>
          </w:p>
        </w:tc>
        <w:tc>
          <w:tcPr>
            <w:tcW w:w="2126" w:type="dxa"/>
          </w:tcPr>
          <w:p w14:paraId="09C69847" w14:textId="6FA7C070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8 (1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- 6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)</w:t>
            </w:r>
          </w:p>
        </w:tc>
      </w:tr>
      <w:tr w:rsidR="00BE04AE" w14:paraId="4301A696" w14:textId="77777777" w:rsidTr="006C7230">
        <w:tc>
          <w:tcPr>
            <w:tcW w:w="2977" w:type="dxa"/>
            <w:vAlign w:val="center"/>
          </w:tcPr>
          <w:p w14:paraId="1D8151A7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Preterm &amp; HIV exposed</w:t>
            </w:r>
            <w:r w:rsidRPr="00E26E3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268" w:type="dxa"/>
          </w:tcPr>
          <w:p w14:paraId="05263E86" w14:textId="53E08463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9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9- 3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1985" w:type="dxa"/>
          </w:tcPr>
          <w:p w14:paraId="27395FC4" w14:textId="56881D52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54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3- 2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9)</w:t>
            </w:r>
          </w:p>
        </w:tc>
        <w:tc>
          <w:tcPr>
            <w:tcW w:w="2126" w:type="dxa"/>
          </w:tcPr>
          <w:p w14:paraId="5F1BA7CF" w14:textId="20778EFF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3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0- 4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</w:tr>
      <w:tr w:rsidR="00BE04AE" w14:paraId="6334E911" w14:textId="77777777" w:rsidTr="006C7230">
        <w:tc>
          <w:tcPr>
            <w:tcW w:w="9356" w:type="dxa"/>
            <w:gridSpan w:val="4"/>
            <w:vAlign w:val="center"/>
          </w:tcPr>
          <w:p w14:paraId="3160A208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Season of birth (ref. summer)</w:t>
            </w:r>
          </w:p>
        </w:tc>
      </w:tr>
      <w:tr w:rsidR="00BE04AE" w14:paraId="27FDF1EE" w14:textId="77777777" w:rsidTr="006C7230">
        <w:tc>
          <w:tcPr>
            <w:tcW w:w="2977" w:type="dxa"/>
            <w:vAlign w:val="center"/>
          </w:tcPr>
          <w:p w14:paraId="7FDE1B0C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 xml:space="preserve"> Autumn (Mar-May)</w:t>
            </w:r>
          </w:p>
        </w:tc>
        <w:tc>
          <w:tcPr>
            <w:tcW w:w="2268" w:type="dxa"/>
          </w:tcPr>
          <w:p w14:paraId="06C08E74" w14:textId="2A4E97BB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23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77- 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</w:tc>
        <w:tc>
          <w:tcPr>
            <w:tcW w:w="1985" w:type="dxa"/>
          </w:tcPr>
          <w:p w14:paraId="2425AB9E" w14:textId="41C5D6E2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64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26- 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2126" w:type="dxa"/>
          </w:tcPr>
          <w:p w14:paraId="54359E12" w14:textId="7E658759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70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0- 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65)</w:t>
            </w:r>
          </w:p>
        </w:tc>
      </w:tr>
      <w:tr w:rsidR="00BE04AE" w14:paraId="0DFD035F" w14:textId="77777777" w:rsidTr="006C7230">
        <w:tc>
          <w:tcPr>
            <w:tcW w:w="2977" w:type="dxa"/>
            <w:vAlign w:val="center"/>
          </w:tcPr>
          <w:p w14:paraId="543705AF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 xml:space="preserve"> Winter (Jun – Aug)</w:t>
            </w:r>
          </w:p>
        </w:tc>
        <w:tc>
          <w:tcPr>
            <w:tcW w:w="2268" w:type="dxa"/>
          </w:tcPr>
          <w:p w14:paraId="5DE1FCB0" w14:textId="6FA0975C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5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66- 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68)</w:t>
            </w:r>
          </w:p>
        </w:tc>
        <w:tc>
          <w:tcPr>
            <w:tcW w:w="1985" w:type="dxa"/>
          </w:tcPr>
          <w:p w14:paraId="41A7DE47" w14:textId="45A6C73E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86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5- 2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2126" w:type="dxa"/>
          </w:tcPr>
          <w:p w14:paraId="60072AAC" w14:textId="7C375752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78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3- 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</w:tr>
      <w:tr w:rsidR="00BE04AE" w14:paraId="26449175" w14:textId="77777777" w:rsidTr="006C7230">
        <w:tc>
          <w:tcPr>
            <w:tcW w:w="2977" w:type="dxa"/>
            <w:vAlign w:val="center"/>
          </w:tcPr>
          <w:p w14:paraId="3E7702CB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 xml:space="preserve"> Spring (Sep – Nov)</w:t>
            </w:r>
          </w:p>
        </w:tc>
        <w:tc>
          <w:tcPr>
            <w:tcW w:w="2268" w:type="dxa"/>
          </w:tcPr>
          <w:p w14:paraId="76B2F0D2" w14:textId="4805C560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3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70- 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  <w:tc>
          <w:tcPr>
            <w:tcW w:w="1985" w:type="dxa"/>
          </w:tcPr>
          <w:p w14:paraId="49CDA8A4" w14:textId="05FC0D38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99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9- 2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48)</w:t>
            </w:r>
          </w:p>
        </w:tc>
        <w:tc>
          <w:tcPr>
            <w:tcW w:w="2126" w:type="dxa"/>
          </w:tcPr>
          <w:p w14:paraId="71CB7B42" w14:textId="2C2C4F0E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69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28- 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71)</w:t>
            </w:r>
          </w:p>
        </w:tc>
      </w:tr>
      <w:tr w:rsidR="00BE04AE" w14:paraId="5D01FBBE" w14:textId="77777777" w:rsidTr="006C7230">
        <w:tc>
          <w:tcPr>
            <w:tcW w:w="2977" w:type="dxa"/>
            <w:vAlign w:val="center"/>
          </w:tcPr>
          <w:p w14:paraId="2F8D005C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268" w:type="dxa"/>
          </w:tcPr>
          <w:p w14:paraId="4F538E81" w14:textId="4ACAE1AF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98- 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1985" w:type="dxa"/>
          </w:tcPr>
          <w:p w14:paraId="538ED6D6" w14:textId="0E969BC6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92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84- 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2126" w:type="dxa"/>
          </w:tcPr>
          <w:p w14:paraId="29D49FC4" w14:textId="43A91B36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 (0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1-0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9)</w:t>
            </w:r>
          </w:p>
        </w:tc>
      </w:tr>
      <w:tr w:rsidR="00BE04AE" w14:paraId="5D92E8F2" w14:textId="77777777" w:rsidTr="006C7230">
        <w:tc>
          <w:tcPr>
            <w:tcW w:w="9356" w:type="dxa"/>
            <w:gridSpan w:val="4"/>
            <w:vAlign w:val="center"/>
          </w:tcPr>
          <w:p w14:paraId="30238430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characteristics</w:t>
            </w:r>
          </w:p>
        </w:tc>
      </w:tr>
      <w:tr w:rsidR="00BE04AE" w14:paraId="34228B9E" w14:textId="77777777" w:rsidTr="006C7230">
        <w:tc>
          <w:tcPr>
            <w:tcW w:w="2977" w:type="dxa"/>
          </w:tcPr>
          <w:p w14:paraId="67FF7F00" w14:textId="77777777" w:rsidR="00BE04AE" w:rsidRPr="00E26E38" w:rsidRDefault="00BE04AE" w:rsidP="006C723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Antenatal smoking</w:t>
            </w:r>
          </w:p>
        </w:tc>
        <w:tc>
          <w:tcPr>
            <w:tcW w:w="2268" w:type="dxa"/>
          </w:tcPr>
          <w:p w14:paraId="4FB82334" w14:textId="266E39D6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74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2- 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71)</w:t>
            </w:r>
          </w:p>
        </w:tc>
        <w:tc>
          <w:tcPr>
            <w:tcW w:w="1985" w:type="dxa"/>
          </w:tcPr>
          <w:p w14:paraId="662B538F" w14:textId="101DFCDE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20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4- 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2126" w:type="dxa"/>
          </w:tcPr>
          <w:p w14:paraId="273194B4" w14:textId="2122BAF5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76726780"/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0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8- 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  <w:bookmarkEnd w:id="0"/>
          </w:p>
        </w:tc>
      </w:tr>
      <w:tr w:rsidR="00BE04AE" w14:paraId="77A0C820" w14:textId="77777777" w:rsidTr="006C7230">
        <w:tc>
          <w:tcPr>
            <w:tcW w:w="2977" w:type="dxa"/>
          </w:tcPr>
          <w:p w14:paraId="2C52F827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Postnatal smoking</w:t>
            </w:r>
          </w:p>
        </w:tc>
        <w:tc>
          <w:tcPr>
            <w:tcW w:w="2268" w:type="dxa"/>
          </w:tcPr>
          <w:p w14:paraId="0606BC26" w14:textId="357B2DE5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1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58- 2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99)</w:t>
            </w:r>
          </w:p>
        </w:tc>
        <w:tc>
          <w:tcPr>
            <w:tcW w:w="1985" w:type="dxa"/>
          </w:tcPr>
          <w:p w14:paraId="4B6CB853" w14:textId="1BB2D6BB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89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84- 17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87)</w:t>
            </w:r>
          </w:p>
        </w:tc>
        <w:tc>
          <w:tcPr>
            <w:tcW w:w="2126" w:type="dxa"/>
          </w:tcPr>
          <w:p w14:paraId="24E81CAC" w14:textId="441F4C16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57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46- 5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3)</w:t>
            </w:r>
          </w:p>
        </w:tc>
      </w:tr>
      <w:tr w:rsidR="00BE04AE" w14:paraId="6B741750" w14:textId="77777777" w:rsidTr="006C7230">
        <w:tc>
          <w:tcPr>
            <w:tcW w:w="9356" w:type="dxa"/>
            <w:gridSpan w:val="4"/>
          </w:tcPr>
          <w:p w14:paraId="6E2A6510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 xml:space="preserve">Household income p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nth (ref&lt;1000 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[ZAR])</w:t>
            </w:r>
          </w:p>
        </w:tc>
      </w:tr>
      <w:tr w:rsidR="00BE04AE" w14:paraId="6CFA66E7" w14:textId="77777777" w:rsidTr="006C7230">
        <w:tc>
          <w:tcPr>
            <w:tcW w:w="2977" w:type="dxa"/>
          </w:tcPr>
          <w:p w14:paraId="5FAF45AE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000 – 5000 [ZAR]</w:t>
            </w:r>
          </w:p>
        </w:tc>
        <w:tc>
          <w:tcPr>
            <w:tcW w:w="2268" w:type="dxa"/>
          </w:tcPr>
          <w:p w14:paraId="62111A85" w14:textId="786BA7A6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87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60- 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  <w:tc>
          <w:tcPr>
            <w:tcW w:w="1985" w:type="dxa"/>
          </w:tcPr>
          <w:p w14:paraId="45335940" w14:textId="78A5A7B5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55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27- 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2126" w:type="dxa"/>
          </w:tcPr>
          <w:p w14:paraId="5DF3CC88" w14:textId="08A3F0E2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66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2- 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38)</w:t>
            </w:r>
          </w:p>
        </w:tc>
      </w:tr>
      <w:tr w:rsidR="00BE04AE" w14:paraId="03CBEDFB" w14:textId="77777777" w:rsidTr="006C7230">
        <w:tc>
          <w:tcPr>
            <w:tcW w:w="2977" w:type="dxa"/>
          </w:tcPr>
          <w:p w14:paraId="5D4AA287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 xml:space="preserve">  &gt;5000 [ZAR]</w:t>
            </w:r>
          </w:p>
        </w:tc>
        <w:tc>
          <w:tcPr>
            <w:tcW w:w="2268" w:type="dxa"/>
          </w:tcPr>
          <w:p w14:paraId="134A0391" w14:textId="37780606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95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52- 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71)</w:t>
            </w:r>
          </w:p>
        </w:tc>
        <w:tc>
          <w:tcPr>
            <w:tcW w:w="1985" w:type="dxa"/>
          </w:tcPr>
          <w:p w14:paraId="19778215" w14:textId="09C8CCA3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73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22- 2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40)</w:t>
            </w:r>
          </w:p>
        </w:tc>
        <w:tc>
          <w:tcPr>
            <w:tcW w:w="2126" w:type="dxa"/>
          </w:tcPr>
          <w:p w14:paraId="18C62025" w14:textId="6089FA2C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64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9- 2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</w:tr>
      <w:tr w:rsidR="00BE04AE" w14:paraId="1FD270C3" w14:textId="77777777" w:rsidTr="006C7230">
        <w:tc>
          <w:tcPr>
            <w:tcW w:w="2977" w:type="dxa"/>
          </w:tcPr>
          <w:p w14:paraId="4175750C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Employment</w:t>
            </w:r>
          </w:p>
        </w:tc>
        <w:tc>
          <w:tcPr>
            <w:tcW w:w="2268" w:type="dxa"/>
          </w:tcPr>
          <w:p w14:paraId="52183668" w14:textId="1E87585C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9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83- 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72)</w:t>
            </w:r>
          </w:p>
        </w:tc>
        <w:tc>
          <w:tcPr>
            <w:tcW w:w="1985" w:type="dxa"/>
          </w:tcPr>
          <w:p w14:paraId="05EC26F3" w14:textId="1D76EF27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21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60- 2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</w:p>
        </w:tc>
        <w:tc>
          <w:tcPr>
            <w:tcW w:w="2126" w:type="dxa"/>
          </w:tcPr>
          <w:p w14:paraId="4F9EF2B9" w14:textId="5E3902F4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2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51- 2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</w:tr>
      <w:tr w:rsidR="00BE04AE" w14:paraId="0FB3AC89" w14:textId="77777777" w:rsidTr="006C7230">
        <w:tc>
          <w:tcPr>
            <w:tcW w:w="2977" w:type="dxa"/>
            <w:tcBorders>
              <w:bottom w:val="single" w:sz="4" w:space="0" w:color="auto"/>
            </w:tcBorders>
          </w:tcPr>
          <w:p w14:paraId="673C9C3D" w14:textId="77777777" w:rsidR="00BE04AE" w:rsidRPr="00E26E38" w:rsidRDefault="00BE04AE" w:rsidP="006C7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Duration exclusive breast feeding months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B42C13B" w14:textId="70DC716B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96 (0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88- 1</w:t>
            </w:r>
            <w:r w:rsidR="003D6B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AFBAB94" w14:textId="77580392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9 (0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- 0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3F240FB" w14:textId="19250842" w:rsidR="00BE04AE" w:rsidRPr="00E26E38" w:rsidRDefault="00BE04AE" w:rsidP="006C7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8 (0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4- 0</w:t>
            </w:r>
            <w:r w:rsidR="003D6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26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6)</w:t>
            </w:r>
          </w:p>
        </w:tc>
      </w:tr>
    </w:tbl>
    <w:p w14:paraId="7AEEC4F4" w14:textId="77777777" w:rsidR="00BE04AE" w:rsidRPr="00B96A2C" w:rsidRDefault="00BE04AE" w:rsidP="00B60FD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B96A2C">
        <w:rPr>
          <w:rFonts w:ascii="Times New Roman" w:hAnsi="Times New Roman" w:cs="Times New Roman"/>
          <w:sz w:val="18"/>
          <w:szCs w:val="18"/>
        </w:rPr>
        <w:t>LRTI = lower respiratory tract infection; OR = odds ratio; 95% CI = 95% confidence interval; K</w:t>
      </w:r>
      <w:r>
        <w:rPr>
          <w:rFonts w:ascii="Times New Roman" w:hAnsi="Times New Roman" w:cs="Times New Roman"/>
          <w:sz w:val="18"/>
          <w:szCs w:val="18"/>
        </w:rPr>
        <w:t>P</w:t>
      </w:r>
      <w:r w:rsidRPr="00B96A2C">
        <w:rPr>
          <w:rFonts w:ascii="Times New Roman" w:hAnsi="Times New Roman" w:cs="Times New Roman"/>
          <w:sz w:val="18"/>
          <w:szCs w:val="18"/>
        </w:rPr>
        <w:t xml:space="preserve"> = </w:t>
      </w:r>
      <w:r w:rsidRPr="00B96A2C">
        <w:rPr>
          <w:rFonts w:ascii="Times New Roman" w:hAnsi="Times New Roman" w:cs="Times New Roman"/>
          <w:i/>
          <w:iCs/>
          <w:sz w:val="18"/>
          <w:szCs w:val="18"/>
        </w:rPr>
        <w:t>Klebsiella pneumoniae</w:t>
      </w:r>
      <w:r w:rsidRPr="00B96A2C">
        <w:rPr>
          <w:rFonts w:ascii="Times New Roman" w:hAnsi="Times New Roman" w:cs="Times New Roman"/>
          <w:sz w:val="18"/>
          <w:szCs w:val="18"/>
        </w:rPr>
        <w:t xml:space="preserve">; HIV = human immunodeficiency virus </w:t>
      </w:r>
    </w:p>
    <w:p w14:paraId="3506C5E5" w14:textId="77777777" w:rsidR="00BE04AE" w:rsidRPr="00B96A2C" w:rsidRDefault="00BE04AE" w:rsidP="00B60FD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B96A2C">
        <w:rPr>
          <w:rFonts w:ascii="Times New Roman" w:hAnsi="Times New Roman" w:cs="Times New Roman"/>
          <w:sz w:val="18"/>
          <w:szCs w:val="18"/>
        </w:rPr>
        <w:t>*Adjusted for all covariates displayed in table</w:t>
      </w:r>
    </w:p>
    <w:p w14:paraId="5FE2A267" w14:textId="77777777" w:rsidR="00BE04AE" w:rsidRDefault="00BE04AE" w:rsidP="00B60FD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B96A2C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Pr="00B96A2C">
        <w:rPr>
          <w:rFonts w:ascii="Times New Roman" w:hAnsi="Times New Roman" w:cs="Times New Roman"/>
          <w:sz w:val="18"/>
          <w:szCs w:val="18"/>
        </w:rPr>
        <w:t xml:space="preserve"> interaction term between preterm birth and HIV exposure </w:t>
      </w:r>
    </w:p>
    <w:p w14:paraId="147D3CCF" w14:textId="77777777" w:rsidR="00BE04AE" w:rsidRPr="00B96A2C" w:rsidRDefault="00BE04AE" w:rsidP="00B60FD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B96A2C">
        <w:rPr>
          <w:rFonts w:ascii="Times New Roman" w:hAnsi="Times New Roman" w:cs="Times New Roman"/>
          <w:sz w:val="18"/>
          <w:szCs w:val="18"/>
        </w:rPr>
        <w:t>Bolded values indicate significant results</w:t>
      </w:r>
    </w:p>
    <w:p w14:paraId="2392A08D" w14:textId="77777777" w:rsidR="00BE04AE" w:rsidRPr="00B96A2C" w:rsidRDefault="00BE04AE" w:rsidP="00B60FD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4B260269" w14:textId="77777777" w:rsidR="00BE04AE" w:rsidRDefault="00BE04AE" w:rsidP="00BE04AE">
      <w:pPr>
        <w:rPr>
          <w:rFonts w:ascii="Times New Roman" w:hAnsi="Times New Roman" w:cs="Times New Roman"/>
          <w:sz w:val="20"/>
          <w:szCs w:val="20"/>
        </w:rPr>
      </w:pPr>
    </w:p>
    <w:p w14:paraId="0C375109" w14:textId="77777777" w:rsidR="00BE04AE" w:rsidRDefault="00BE04AE" w:rsidP="00BE04AE">
      <w:pPr>
        <w:rPr>
          <w:rFonts w:ascii="Times New Roman" w:hAnsi="Times New Roman" w:cs="Times New Roman"/>
          <w:sz w:val="20"/>
          <w:szCs w:val="20"/>
        </w:rPr>
      </w:pPr>
    </w:p>
    <w:p w14:paraId="412C8669" w14:textId="77777777" w:rsidR="00BE04AE" w:rsidRDefault="00BE04AE" w:rsidP="00BE04AE">
      <w:pPr>
        <w:rPr>
          <w:rFonts w:ascii="Times New Roman" w:hAnsi="Times New Roman" w:cs="Times New Roman"/>
          <w:sz w:val="20"/>
          <w:szCs w:val="20"/>
        </w:rPr>
      </w:pPr>
    </w:p>
    <w:p w14:paraId="642D3033" w14:textId="77777777" w:rsidR="00BE04AE" w:rsidRDefault="00BE04AE" w:rsidP="00BE04AE">
      <w:pPr>
        <w:rPr>
          <w:rFonts w:ascii="Times New Roman" w:hAnsi="Times New Roman" w:cs="Times New Roman"/>
          <w:sz w:val="20"/>
          <w:szCs w:val="20"/>
        </w:rPr>
      </w:pPr>
    </w:p>
    <w:p w14:paraId="4DDF60FC" w14:textId="1EF95453" w:rsidR="007E0DA2" w:rsidRPr="00155C49" w:rsidRDefault="00ED137C">
      <w:pPr>
        <w:rPr>
          <w:rFonts w:ascii="Times New Roman" w:hAnsi="Times New Roman" w:cs="Times New Roman"/>
          <w:sz w:val="20"/>
          <w:szCs w:val="20"/>
        </w:rPr>
      </w:pPr>
    </w:p>
    <w:sectPr w:rsidR="007E0DA2" w:rsidRPr="00155C49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FBD3D" w14:textId="77777777" w:rsidR="00ED137C" w:rsidRDefault="00ED137C">
      <w:pPr>
        <w:spacing w:after="0" w:line="240" w:lineRule="auto"/>
      </w:pPr>
      <w:r>
        <w:separator/>
      </w:r>
    </w:p>
  </w:endnote>
  <w:endnote w:type="continuationSeparator" w:id="0">
    <w:p w14:paraId="7285EDB9" w14:textId="77777777" w:rsidR="00ED137C" w:rsidRDefault="00ED1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26391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BDFE5F" w14:textId="77777777" w:rsidR="00EE5DB9" w:rsidRDefault="00C763AC" w:rsidP="00EE5D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D46126" w14:textId="77777777" w:rsidR="00EE5DB9" w:rsidRDefault="00ED137C" w:rsidP="003456F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318458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7FFA8A" w14:textId="77777777" w:rsidR="00EE5DB9" w:rsidRDefault="00C763AC" w:rsidP="00EE5D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BB6655" w14:textId="77777777" w:rsidR="00EE5DB9" w:rsidRDefault="00ED137C" w:rsidP="003456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D5F50" w14:textId="77777777" w:rsidR="00ED137C" w:rsidRDefault="00ED137C">
      <w:pPr>
        <w:spacing w:after="0" w:line="240" w:lineRule="auto"/>
      </w:pPr>
      <w:r>
        <w:separator/>
      </w:r>
    </w:p>
  </w:footnote>
  <w:footnote w:type="continuationSeparator" w:id="0">
    <w:p w14:paraId="7641D532" w14:textId="77777777" w:rsidR="00ED137C" w:rsidRDefault="00ED13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yNTQ0MjMyM7MwMDZR0lEKTi0uzszPAykwqgUAwCJxzSwAAAA="/>
  </w:docVars>
  <w:rsids>
    <w:rsidRoot w:val="00BE04AE"/>
    <w:rsid w:val="000E5D85"/>
    <w:rsid w:val="00155C49"/>
    <w:rsid w:val="00242580"/>
    <w:rsid w:val="002821F8"/>
    <w:rsid w:val="002B20F1"/>
    <w:rsid w:val="002F142F"/>
    <w:rsid w:val="00343450"/>
    <w:rsid w:val="003736F1"/>
    <w:rsid w:val="00385973"/>
    <w:rsid w:val="003D6BA8"/>
    <w:rsid w:val="003F3C4A"/>
    <w:rsid w:val="003F5DE7"/>
    <w:rsid w:val="004C2996"/>
    <w:rsid w:val="005C180F"/>
    <w:rsid w:val="006437AF"/>
    <w:rsid w:val="00650700"/>
    <w:rsid w:val="006C253B"/>
    <w:rsid w:val="006D2D8C"/>
    <w:rsid w:val="006D67A9"/>
    <w:rsid w:val="00752879"/>
    <w:rsid w:val="007E232A"/>
    <w:rsid w:val="008364F5"/>
    <w:rsid w:val="008574E3"/>
    <w:rsid w:val="008E3DE0"/>
    <w:rsid w:val="009F230F"/>
    <w:rsid w:val="00B60FD8"/>
    <w:rsid w:val="00B72F94"/>
    <w:rsid w:val="00BC6BB2"/>
    <w:rsid w:val="00BE04AE"/>
    <w:rsid w:val="00C763AC"/>
    <w:rsid w:val="00DF693C"/>
    <w:rsid w:val="00E54DE8"/>
    <w:rsid w:val="00ED137C"/>
    <w:rsid w:val="00EE7D28"/>
    <w:rsid w:val="00F102EA"/>
    <w:rsid w:val="00F424EB"/>
    <w:rsid w:val="00FC0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030EA0"/>
  <w15:chartTrackingRefBased/>
  <w15:docId w15:val="{8959AE39-8054-47B9-A866-54319608E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4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04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4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4AE"/>
    <w:rPr>
      <w:sz w:val="20"/>
      <w:szCs w:val="20"/>
    </w:rPr>
  </w:style>
  <w:style w:type="table" w:styleId="TableGrid">
    <w:name w:val="Table Grid"/>
    <w:basedOn w:val="TableNormal"/>
    <w:uiPriority w:val="39"/>
    <w:rsid w:val="00BE04A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BE04AE"/>
    <w:pPr>
      <w:spacing w:after="0" w:line="240" w:lineRule="auto"/>
    </w:pPr>
    <w:rPr>
      <w:rFonts w:ascii="Calibri" w:hAnsi="Calibri" w:cs="Calibri"/>
      <w:lang w:eastAsia="en-ZA"/>
    </w:rPr>
  </w:style>
  <w:style w:type="paragraph" w:styleId="Footer">
    <w:name w:val="footer"/>
    <w:basedOn w:val="Normal"/>
    <w:link w:val="FooterChar"/>
    <w:uiPriority w:val="99"/>
    <w:unhideWhenUsed/>
    <w:rsid w:val="00BE04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4AE"/>
  </w:style>
  <w:style w:type="character" w:styleId="PageNumber">
    <w:name w:val="page number"/>
    <w:basedOn w:val="DefaultParagraphFont"/>
    <w:uiPriority w:val="99"/>
    <w:semiHidden/>
    <w:unhideWhenUsed/>
    <w:rsid w:val="00BE04AE"/>
  </w:style>
  <w:style w:type="paragraph" w:styleId="Revision">
    <w:name w:val="Revision"/>
    <w:hidden/>
    <w:uiPriority w:val="99"/>
    <w:semiHidden/>
    <w:rsid w:val="008364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85</Words>
  <Characters>447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a kootbodien</dc:creator>
  <cp:keywords/>
  <dc:description/>
  <cp:lastModifiedBy>Heather Zar</cp:lastModifiedBy>
  <cp:revision>2</cp:revision>
  <dcterms:created xsi:type="dcterms:W3CDTF">2021-12-10T10:25:00Z</dcterms:created>
  <dcterms:modified xsi:type="dcterms:W3CDTF">2021-12-10T10:25:00Z</dcterms:modified>
</cp:coreProperties>
</file>